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385B" w14:textId="551A9F0A" w:rsidR="009136C7" w:rsidRPr="0059378D" w:rsidRDefault="00A26E79">
      <w:pPr>
        <w:rPr>
          <w:rFonts w:hAnsi="Calibri"/>
          <w:b/>
          <w:bCs/>
          <w:color w:val="000000" w:themeColor="text1"/>
          <w:kern w:val="24"/>
          <w:sz w:val="36"/>
          <w:szCs w:val="36"/>
        </w:rPr>
      </w:pPr>
      <w:r w:rsidRPr="0059378D">
        <w:rPr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897026" wp14:editId="03FA2206">
                <wp:simplePos x="0" y="0"/>
                <wp:positionH relativeFrom="page">
                  <wp:posOffset>3267075</wp:posOffset>
                </wp:positionH>
                <wp:positionV relativeFrom="paragraph">
                  <wp:posOffset>400783</wp:posOffset>
                </wp:positionV>
                <wp:extent cx="269045" cy="2006698"/>
                <wp:effectExtent l="26353" t="0" r="0" b="100648"/>
                <wp:wrapNone/>
                <wp:docPr id="11" name="Connector: Elbow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A514EF-F494-450D-B58F-7B87283B22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269045" cy="2006698"/>
                        </a:xfrm>
                        <a:prstGeom prst="bentConnector2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1AF55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0" o:spid="_x0000_s1026" type="#_x0000_t33" style="position:absolute;margin-left:257.25pt;margin-top:31.55pt;width:21.2pt;height:158pt;rotation:9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" strokecolor="#4472c4 [3204]" strokeweight="2.25pt">
                <v:stroke endarrow="block"/>
                <w10:wrap anchorx="page"/>
              </v:shape>
            </w:pict>
          </mc:Fallback>
        </mc:AlternateContent>
      </w:r>
      <w:r w:rsidR="006039D6" w:rsidRPr="0059378D">
        <w:rPr>
          <w:b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AE1918" wp14:editId="6BBB12F2">
                <wp:simplePos x="0" y="0"/>
                <wp:positionH relativeFrom="margin">
                  <wp:posOffset>76200</wp:posOffset>
                </wp:positionH>
                <wp:positionV relativeFrom="paragraph">
                  <wp:posOffset>342900</wp:posOffset>
                </wp:positionV>
                <wp:extent cx="2876550" cy="645795"/>
                <wp:effectExtent l="19050" t="19050" r="19050" b="2794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198922-7933-4F10-B97C-74B319009A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64579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48A0DD33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nitial cohort</w:t>
                            </w:r>
                          </w:p>
                          <w:p w14:paraId="5E52D29B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3,319,761 tests in 903,667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AE191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6pt;margin-top:27pt;width:226.5pt;height:50.8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" filled="f" strokecolor="#4472c4 [3204]" strokeweight="2.25pt">
                <v:textbox style="mso-fit-shape-to-text:t">
                  <w:txbxContent>
                    <w:p w14:paraId="48A0DD33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Initial cohort</w:t>
                      </w:r>
                    </w:p>
                    <w:p w14:paraId="5E52D29B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3,319,761 tests in 903,667 pat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136C7" w:rsidRPr="0059378D">
        <w:rPr>
          <w:rFonts w:hAnsi="Calibri"/>
          <w:b/>
          <w:bCs/>
          <w:color w:val="000000" w:themeColor="text1"/>
          <w:kern w:val="24"/>
          <w:sz w:val="32"/>
          <w:szCs w:val="32"/>
        </w:rPr>
        <w:t>Supplemental Figure 1</w:t>
      </w:r>
    </w:p>
    <w:p w14:paraId="5B338B14" w14:textId="4C4F0BC2" w:rsidR="009136C7" w:rsidRDefault="003C1428">
      <w:r w:rsidRPr="009136C7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E9517A" wp14:editId="19CB0626">
                <wp:simplePos x="0" y="0"/>
                <wp:positionH relativeFrom="column">
                  <wp:posOffset>2346055</wp:posOffset>
                </wp:positionH>
                <wp:positionV relativeFrom="paragraph">
                  <wp:posOffset>2409217</wp:posOffset>
                </wp:positionV>
                <wp:extent cx="295909" cy="2020801"/>
                <wp:effectExtent l="13653" t="5397" r="42227" b="80328"/>
                <wp:wrapNone/>
                <wp:docPr id="22" name="Connector: Elbow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8DDF7A-CA75-45B2-820A-60EAEE55F2B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295909" cy="2020801"/>
                        </a:xfrm>
                        <a:prstGeom prst="bentConnector2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A7426" id="Connector: Elbow 21" o:spid="_x0000_s1026" type="#_x0000_t33" style="position:absolute;margin-left:184.75pt;margin-top:189.7pt;width:23.3pt;height:159.1pt;rotation:90;flip:x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" strokecolor="#4472c4 [3204]" strokeweight="2.25pt">
                <v:stroke endarrow="block"/>
                <o:lock v:ext="edit" shapetype="f"/>
              </v:shape>
            </w:pict>
          </mc:Fallback>
        </mc:AlternateContent>
      </w:r>
      <w:r w:rsidR="00A26E79" w:rsidRPr="009136C7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CCCDCA" wp14:editId="67630ACD">
                <wp:simplePos x="0" y="0"/>
                <wp:positionH relativeFrom="column">
                  <wp:posOffset>2358325</wp:posOffset>
                </wp:positionH>
                <wp:positionV relativeFrom="paragraph">
                  <wp:posOffset>4719161</wp:posOffset>
                </wp:positionV>
                <wp:extent cx="186552" cy="2052348"/>
                <wp:effectExtent l="19368" t="0" r="4762" b="80963"/>
                <wp:wrapNone/>
                <wp:docPr id="13" name="Connector: Elbow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EF8564-2528-4C9B-8298-189234B9E55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186552" cy="2052348"/>
                        </a:xfrm>
                        <a:prstGeom prst="bentConnector2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A9B09" id="Connector: Elbow 12" o:spid="_x0000_s1026" type="#_x0000_t33" style="position:absolute;margin-left:185.7pt;margin-top:371.6pt;width:14.7pt;height:161.6pt;rotation:9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" strokecolor="#4472c4 [3204]" strokeweight="2.25pt">
                <v:stroke endarrow="block"/>
                <o:lock v:ext="edit" shapetype="f"/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56CF0C" wp14:editId="11F86278">
                <wp:simplePos x="0" y="0"/>
                <wp:positionH relativeFrom="column">
                  <wp:posOffset>3524250</wp:posOffset>
                </wp:positionH>
                <wp:positionV relativeFrom="paragraph">
                  <wp:posOffset>5388610</wp:posOffset>
                </wp:positionV>
                <wp:extent cx="2724150" cy="923330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F4F25F-F91C-4A60-948E-07064BC6CE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991FCD" w14:textId="77777777" w:rsidR="009136C7" w:rsidRPr="00CC0E1D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C0E1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ses with fewer than 6 tests over 5 years</w:t>
                            </w:r>
                          </w:p>
                          <w:p w14:paraId="3265F6A8" w14:textId="77777777" w:rsidR="009136C7" w:rsidRPr="00CC0E1D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C0E1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144,299 tests in 42,637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56CF0C" id="TextBox 11" o:spid="_x0000_s1027" type="#_x0000_t202" style="position:absolute;margin-left:277.5pt;margin-top:424.3pt;width:214.5pt;height:72.7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" filled="f" stroked="f">
                <v:textbox style="mso-fit-shape-to-text:t">
                  <w:txbxContent>
                    <w:p w14:paraId="69991FCD" w14:textId="77777777" w:rsidR="009136C7" w:rsidRPr="00CC0E1D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CC0E1D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ases with fewer than 6 tests over 5 years</w:t>
                      </w:r>
                    </w:p>
                    <w:p w14:paraId="3265F6A8" w14:textId="77777777" w:rsidR="009136C7" w:rsidRPr="00CC0E1D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CC0E1D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144,299 tests in 42,637 patients)</w:t>
                      </w:r>
                    </w:p>
                  </w:txbxContent>
                </v:textbox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504317" wp14:editId="00E6410E">
                <wp:simplePos x="0" y="0"/>
                <wp:positionH relativeFrom="column">
                  <wp:posOffset>3521075</wp:posOffset>
                </wp:positionH>
                <wp:positionV relativeFrom="paragraph">
                  <wp:posOffset>3070860</wp:posOffset>
                </wp:positionV>
                <wp:extent cx="3658681" cy="646331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FF316E-FD63-4FF9-B9E8-F0502D6B4F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8681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6E5D4D" w14:textId="77777777" w:rsidR="009136C7" w:rsidRPr="006039D6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uplicates removed</w:t>
                            </w:r>
                          </w:p>
                          <w:p w14:paraId="48FE4BAF" w14:textId="77777777" w:rsidR="009136C7" w:rsidRPr="006039D6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1,226,763 tests in 214,656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504317" id="TextBox 14" o:spid="_x0000_s1028" type="#_x0000_t202" style="position:absolute;margin-left:277.25pt;margin-top:241.8pt;width:288.1pt;height:50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" filled="f" stroked="f">
                <v:textbox style="mso-fit-shape-to-text:t">
                  <w:txbxContent>
                    <w:p w14:paraId="746E5D4D" w14:textId="77777777" w:rsidR="009136C7" w:rsidRPr="006039D6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Duplicates removed</w:t>
                      </w:r>
                    </w:p>
                    <w:p w14:paraId="48FE4BAF" w14:textId="77777777" w:rsidR="009136C7" w:rsidRPr="006039D6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1,226,763 tests in 214,656 patients)</w:t>
                      </w:r>
                    </w:p>
                  </w:txbxContent>
                </v:textbox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91BE3E" wp14:editId="1C5A770D">
                <wp:simplePos x="0" y="0"/>
                <wp:positionH relativeFrom="column">
                  <wp:posOffset>3521075</wp:posOffset>
                </wp:positionH>
                <wp:positionV relativeFrom="paragraph">
                  <wp:posOffset>566420</wp:posOffset>
                </wp:positionV>
                <wp:extent cx="3658694" cy="923330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12C2C4-6B1B-4BB1-AD76-C6486413E6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8694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DF18A6" w14:textId="77777777" w:rsidR="009136C7" w:rsidRPr="00CC0E1D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C0E1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ses with no matching</w:t>
                            </w:r>
                          </w:p>
                          <w:p w14:paraId="5FC17B22" w14:textId="77777777" w:rsidR="009136C7" w:rsidRPr="00CC0E1D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C0E1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bA1c test at 5 years±3months</w:t>
                            </w:r>
                          </w:p>
                          <w:p w14:paraId="1C9DB799" w14:textId="77777777" w:rsidR="009136C7" w:rsidRPr="00CC0E1D" w:rsidRDefault="009136C7" w:rsidP="009136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C0E1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1,146.546 tests in 562,502 patient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91BE3E" id="TextBox 8" o:spid="_x0000_s1029" type="#_x0000_t202" style="position:absolute;margin-left:277.25pt;margin-top:44.6pt;width:288.1pt;height:72.7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" filled="f" stroked="f">
                <v:textbox style="mso-fit-shape-to-text:t">
                  <w:txbxContent>
                    <w:p w14:paraId="4EDF18A6" w14:textId="77777777" w:rsidR="009136C7" w:rsidRPr="00CC0E1D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CC0E1D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ases with no matching</w:t>
                      </w:r>
                    </w:p>
                    <w:p w14:paraId="5FC17B22" w14:textId="77777777" w:rsidR="009136C7" w:rsidRPr="00CC0E1D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CC0E1D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HbA1c test at 5 years±3months</w:t>
                      </w:r>
                    </w:p>
                    <w:p w14:paraId="1C9DB799" w14:textId="77777777" w:rsidR="009136C7" w:rsidRPr="00CC0E1D" w:rsidRDefault="009136C7" w:rsidP="009136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CC0E1D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1,146.546 tests in 562,502 patients)</w:t>
                      </w:r>
                    </w:p>
                  </w:txbxContent>
                </v:textbox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28B663" wp14:editId="4DC15C4D">
                <wp:simplePos x="0" y="0"/>
                <wp:positionH relativeFrom="margin">
                  <wp:posOffset>66675</wp:posOffset>
                </wp:positionH>
                <wp:positionV relativeFrom="paragraph">
                  <wp:posOffset>6245860</wp:posOffset>
                </wp:positionV>
                <wp:extent cx="2867025" cy="923290"/>
                <wp:effectExtent l="19050" t="19050" r="28575" b="15875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134309-EC94-4D77-AF6C-7EB3027E18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2329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2A665F6C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inal patient cohort</w:t>
                            </w:r>
                          </w:p>
                          <w:p w14:paraId="34678747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ith at least 6 tests</w:t>
                            </w:r>
                          </w:p>
                          <w:p w14:paraId="02BD8EDB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802,153 tests in 83,872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28B663" id="TextBox 2" o:spid="_x0000_s1030" type="#_x0000_t202" style="position:absolute;margin-left:5.25pt;margin-top:491.8pt;width:225.75pt;height:72.7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" filled="f" strokecolor="#4472c4 [3204]" strokeweight="2.25pt">
                <v:textbox style="mso-fit-shape-to-text:t">
                  <w:txbxContent>
                    <w:p w14:paraId="2A665F6C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Final patient cohort</w:t>
                      </w:r>
                    </w:p>
                    <w:p w14:paraId="34678747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with at least 6 tests</w:t>
                      </w:r>
                    </w:p>
                    <w:p w14:paraId="02BD8EDB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802,153 tests in 83,872 pat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AA4416" wp14:editId="5350B5B0">
                <wp:simplePos x="0" y="0"/>
                <wp:positionH relativeFrom="margin">
                  <wp:posOffset>1123315</wp:posOffset>
                </wp:positionH>
                <wp:positionV relativeFrom="paragraph">
                  <wp:posOffset>5845175</wp:posOffset>
                </wp:positionV>
                <wp:extent cx="605790" cy="0"/>
                <wp:effectExtent l="55245" t="1905" r="59055" b="40005"/>
                <wp:wrapNone/>
                <wp:docPr id="1" name="Connector: Elbow 19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605790" cy="0"/>
                        </a:xfrm>
                        <a:prstGeom prst="bentConnector3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EC9FC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9" o:spid="_x0000_s1026" type="#_x0000_t34" style="position:absolute;margin-left:88.45pt;margin-top:460.25pt;width:47.7pt;height:0;rotation:90;flip:x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" strokecolor="#4472c4 [3204]" strokeweight="2.25pt">
                <v:stroke endarrow="block"/>
                <o:lock v:ext="edit" shapetype="f"/>
                <w10:wrap anchorx="margin"/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637D43" wp14:editId="44B6AE03">
                <wp:simplePos x="0" y="0"/>
                <wp:positionH relativeFrom="margin">
                  <wp:posOffset>1179830</wp:posOffset>
                </wp:positionH>
                <wp:positionV relativeFrom="paragraph">
                  <wp:posOffset>1130300</wp:posOffset>
                </wp:positionV>
                <wp:extent cx="605790" cy="0"/>
                <wp:effectExtent l="55245" t="1905" r="59055" b="40005"/>
                <wp:wrapNone/>
                <wp:docPr id="7" name="Connector: Elbow 19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605790" cy="0"/>
                        </a:xfrm>
                        <a:prstGeom prst="bentConnector3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328997" id="Connector: Elbow 19" o:spid="_x0000_s1026" type="#_x0000_t34" style="position:absolute;margin-left:92.9pt;margin-top:89pt;width:47.7pt;height:0;rotation:90;flip:x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" strokecolor="#4472c4 [3204]" strokeweight="2.25pt">
                <v:stroke endarrow="block"/>
                <o:lock v:ext="edit" shapetype="f"/>
                <w10:wrap anchorx="margin"/>
              </v:shape>
            </w:pict>
          </mc:Fallback>
        </mc:AlternateContent>
      </w:r>
      <w:r w:rsidR="00CC0E1D" w:rsidRPr="009136C7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F9F8DF" wp14:editId="14C84F45">
                <wp:simplePos x="0" y="0"/>
                <wp:positionH relativeFrom="margin">
                  <wp:posOffset>1179830</wp:posOffset>
                </wp:positionH>
                <wp:positionV relativeFrom="paragraph">
                  <wp:posOffset>3529965</wp:posOffset>
                </wp:positionV>
                <wp:extent cx="605790" cy="0"/>
                <wp:effectExtent l="55245" t="1905" r="59055" b="40005"/>
                <wp:wrapNone/>
                <wp:docPr id="20" name="Connector: Elbow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1F5CB9-6339-4D3F-83EC-480E472A3E9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605790" cy="0"/>
                        </a:xfrm>
                        <a:prstGeom prst="bentConnector3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4434BA" id="Connector: Elbow 19" o:spid="_x0000_s1026" type="#_x0000_t34" style="position:absolute;margin-left:92.9pt;margin-top:277.95pt;width:47.7pt;height:0;rotation:90;flip:x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" strokecolor="#4472c4 [3204]" strokeweight="2.25pt">
                <v:stroke endarrow="block"/>
                <o:lock v:ext="edit" shapetype="f"/>
                <w10:wrap anchorx="margin"/>
              </v:shape>
            </w:pict>
          </mc:Fallback>
        </mc:AlternateContent>
      </w:r>
      <w:r w:rsidR="006039D6" w:rsidRPr="009136C7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890D8B" wp14:editId="40E3F8E8">
                <wp:simplePos x="0" y="0"/>
                <wp:positionH relativeFrom="margin">
                  <wp:posOffset>85726</wp:posOffset>
                </wp:positionH>
                <wp:positionV relativeFrom="paragraph">
                  <wp:posOffset>3940810</wp:posOffset>
                </wp:positionV>
                <wp:extent cx="2838450" cy="1200150"/>
                <wp:effectExtent l="19050" t="19050" r="19050" b="23495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CF45C2-4459-41A7-B576-174924E000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12001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CB45630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nique patients with</w:t>
                            </w:r>
                          </w:p>
                          <w:p w14:paraId="7D5B2A07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with baseline and final test </w:t>
                            </w:r>
                          </w:p>
                          <w:p w14:paraId="2D685065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 years±3months apart</w:t>
                            </w:r>
                          </w:p>
                          <w:p w14:paraId="15E1044B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946,452 tests in 126,509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890D8B" id="TextBox 13" o:spid="_x0000_s1031" type="#_x0000_t202" style="position:absolute;margin-left:6.75pt;margin-top:310.3pt;width:223.5pt;height:94.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" filled="f" strokecolor="#4472c4 [3204]" strokeweight="2.25pt">
                <v:textbox style="mso-fit-shape-to-text:t">
                  <w:txbxContent>
                    <w:p w14:paraId="0CB45630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Unique patients with</w:t>
                      </w:r>
                    </w:p>
                    <w:p w14:paraId="7D5B2A07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with baseline and final test </w:t>
                      </w:r>
                    </w:p>
                    <w:p w14:paraId="2D685065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5 years±3months apart</w:t>
                      </w:r>
                    </w:p>
                    <w:p w14:paraId="15E1044B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946,452 tests in 126,509 pat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039D6" w:rsidRPr="009136C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D16F1" wp14:editId="3F948715">
                <wp:simplePos x="0" y="0"/>
                <wp:positionH relativeFrom="margin">
                  <wp:posOffset>76200</wp:posOffset>
                </wp:positionH>
                <wp:positionV relativeFrom="paragraph">
                  <wp:posOffset>1540510</wp:posOffset>
                </wp:positionV>
                <wp:extent cx="2847975" cy="1200150"/>
                <wp:effectExtent l="19050" t="19050" r="28575" b="23495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E9E2B7-CE9D-494D-82B4-73A2B2B441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12001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3D1E15CA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ses with</w:t>
                            </w:r>
                          </w:p>
                          <w:p w14:paraId="4636C2FF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ith test at baseline and</w:t>
                            </w:r>
                          </w:p>
                          <w:p w14:paraId="3DE38E99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 years±3months</w:t>
                            </w:r>
                          </w:p>
                          <w:p w14:paraId="5DE254E1" w14:textId="77777777" w:rsidR="009136C7" w:rsidRPr="006039D6" w:rsidRDefault="009136C7" w:rsidP="009136C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039D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2,173,215 tests in 341,165 pati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ED16F1" id="TextBox 3" o:spid="_x0000_s1032" type="#_x0000_t202" style="position:absolute;margin-left:6pt;margin-top:121.3pt;width:224.25pt;height:94.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" filled="f" strokecolor="#4472c4 [3204]" strokeweight="2.25pt">
                <v:textbox style="mso-fit-shape-to-text:t">
                  <w:txbxContent>
                    <w:p w14:paraId="3D1E15CA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ases with</w:t>
                      </w:r>
                    </w:p>
                    <w:p w14:paraId="4636C2FF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with test at baseline and</w:t>
                      </w:r>
                    </w:p>
                    <w:p w14:paraId="3DE38E99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5 years±3months</w:t>
                      </w:r>
                    </w:p>
                    <w:p w14:paraId="5DE254E1" w14:textId="77777777" w:rsidR="009136C7" w:rsidRPr="006039D6" w:rsidRDefault="009136C7" w:rsidP="009136C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039D6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(2,173,215 tests in 341,165 pat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136C7" w:rsidSect="0060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C7"/>
    <w:rsid w:val="00010324"/>
    <w:rsid w:val="003C1428"/>
    <w:rsid w:val="0059378D"/>
    <w:rsid w:val="006039D6"/>
    <w:rsid w:val="009136C7"/>
    <w:rsid w:val="00A066A5"/>
    <w:rsid w:val="00A26E79"/>
    <w:rsid w:val="00CC0E1D"/>
    <w:rsid w:val="00D0070C"/>
    <w:rsid w:val="00D1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6E10"/>
  <w15:chartTrackingRefBased/>
  <w15:docId w15:val="{D42C879B-4CCD-4B00-BEA9-39191811C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Fryer</dc:creator>
  <cp:keywords/>
  <dc:description/>
  <cp:lastModifiedBy>Rowena Fryer</cp:lastModifiedBy>
  <cp:revision>7</cp:revision>
  <dcterms:created xsi:type="dcterms:W3CDTF">2022-05-03T09:31:00Z</dcterms:created>
  <dcterms:modified xsi:type="dcterms:W3CDTF">2022-05-03T09:45:00Z</dcterms:modified>
</cp:coreProperties>
</file>